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0B717" w14:textId="77777777" w:rsidR="0004625B" w:rsidRPr="00A20F7C" w:rsidRDefault="0004625B" w:rsidP="0004625B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8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352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dichotomous cardiometabolic </w:t>
      </w:r>
      <w:r>
        <w:rPr>
          <w:rFonts w:ascii="Arial" w:hAnsi="Arial" w:cs="Arial"/>
          <w:b/>
          <w:bCs/>
        </w:rPr>
        <w:t>outcome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</w:rPr>
        <w:t>adjusted for sex, cohort, age at follow-up</w:t>
      </w:r>
      <w:r>
        <w:rPr>
          <w:rFonts w:ascii="Arial" w:hAnsi="Arial" w:cs="Arial"/>
          <w:b/>
        </w:rPr>
        <w:t>, ethnicity, birth weight, childhood social class</w:t>
      </w:r>
      <w:r w:rsidRPr="00A20F7C">
        <w:rPr>
          <w:rFonts w:ascii="Arial" w:hAnsi="Arial" w:cs="Arial"/>
          <w:b/>
        </w:rPr>
        <w:t xml:space="preserve"> and obesity severity</w:t>
      </w:r>
      <w:r w:rsidRPr="00A20F7C">
        <w:rPr>
          <w:rFonts w:ascii="Arial" w:hAnsi="Arial" w:cs="Arial"/>
          <w:b/>
          <w:bCs/>
        </w:rPr>
        <w:t>): excluding NSHD</w:t>
      </w:r>
    </w:p>
    <w:tbl>
      <w:tblPr>
        <w:tblStyle w:val="TableGrid"/>
        <w:tblW w:w="1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1417"/>
        <w:gridCol w:w="851"/>
        <w:gridCol w:w="708"/>
        <w:gridCol w:w="1418"/>
        <w:gridCol w:w="850"/>
        <w:gridCol w:w="709"/>
        <w:gridCol w:w="1394"/>
      </w:tblGrid>
      <w:tr w:rsidR="0004625B" w:rsidRPr="00A20F7C" w14:paraId="7A0B5690" w14:textId="77777777" w:rsidTr="00110698">
        <w:trPr>
          <w:trHeight w:val="23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F4E7" w14:textId="77777777" w:rsidR="0004625B" w:rsidRPr="00A20F7C" w:rsidRDefault="0004625B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31740161"/>
            <w:bookmarkEnd w:id="0"/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0C0C05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54360E4E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778</w:t>
            </w: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38CFB52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rmotensive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658BD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Low HDL-</w:t>
            </w: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9B15A9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7778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63ED3D4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n-low)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53BDC2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HbA1c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6AA3787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7778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1C5167E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ref=non-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04625B" w:rsidRPr="00A20F7C" w14:paraId="170F1D7A" w14:textId="77777777" w:rsidTr="00110698">
        <w:trPr>
          <w:trHeight w:val="225"/>
        </w:trPr>
        <w:tc>
          <w:tcPr>
            <w:tcW w:w="2268" w:type="dxa"/>
            <w:tcBorders>
              <w:top w:val="nil"/>
            </w:tcBorders>
            <w:vAlign w:val="center"/>
          </w:tcPr>
          <w:p w14:paraId="2004D01F" w14:textId="77777777" w:rsidR="0004625B" w:rsidRPr="00A20F7C" w:rsidRDefault="0004625B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B0E7D6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BAEDE2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44DBB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56AE6C9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89178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57754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39D38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257462C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FED88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C61B52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6612F5E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RR</w:t>
            </w:r>
          </w:p>
          <w:p w14:paraId="0071567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04625B" w:rsidRPr="00A20F7C" w14:paraId="04CF8C21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39EA89AB" w14:textId="77777777" w:rsidR="0004625B" w:rsidRPr="00A20F7C" w:rsidRDefault="0004625B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75B03AE0" w14:textId="77777777" w:rsidR="0004625B" w:rsidRPr="00F764D5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04625B" w:rsidRPr="00A20F7C" w14:paraId="1888F60C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293F7F11" w14:textId="77777777" w:rsidR="0004625B" w:rsidRPr="00A20F7C" w:rsidRDefault="0004625B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977" w:type="dxa"/>
            <w:gridSpan w:val="3"/>
          </w:tcPr>
          <w:p w14:paraId="03FA880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3D41D1CF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3" w:type="dxa"/>
            <w:gridSpan w:val="3"/>
          </w:tcPr>
          <w:p w14:paraId="211AB47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25B" w:rsidRPr="00A20F7C" w14:paraId="3B384FB2" w14:textId="77777777" w:rsidTr="00110698">
        <w:trPr>
          <w:trHeight w:val="259"/>
        </w:trPr>
        <w:tc>
          <w:tcPr>
            <w:tcW w:w="2268" w:type="dxa"/>
          </w:tcPr>
          <w:p w14:paraId="5953D72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007257EE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51</w:t>
            </w:r>
          </w:p>
        </w:tc>
        <w:tc>
          <w:tcPr>
            <w:tcW w:w="709" w:type="dxa"/>
          </w:tcPr>
          <w:p w14:paraId="3DA3E7A1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9</w:t>
            </w:r>
          </w:p>
        </w:tc>
        <w:tc>
          <w:tcPr>
            <w:tcW w:w="1417" w:type="dxa"/>
          </w:tcPr>
          <w:p w14:paraId="53F9DEB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3E2B00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21</w:t>
            </w:r>
          </w:p>
        </w:tc>
        <w:tc>
          <w:tcPr>
            <w:tcW w:w="708" w:type="dxa"/>
          </w:tcPr>
          <w:p w14:paraId="1A8805A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9</w:t>
            </w:r>
          </w:p>
        </w:tc>
        <w:tc>
          <w:tcPr>
            <w:tcW w:w="1418" w:type="dxa"/>
          </w:tcPr>
          <w:p w14:paraId="6F4E0DA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06F3AD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87</w:t>
            </w:r>
          </w:p>
        </w:tc>
        <w:tc>
          <w:tcPr>
            <w:tcW w:w="709" w:type="dxa"/>
          </w:tcPr>
          <w:p w14:paraId="6630AB75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3</w:t>
            </w:r>
          </w:p>
        </w:tc>
        <w:tc>
          <w:tcPr>
            <w:tcW w:w="1394" w:type="dxa"/>
          </w:tcPr>
          <w:p w14:paraId="742E9C8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25B" w:rsidRPr="00A20F7C" w14:paraId="2ADEECFA" w14:textId="77777777" w:rsidTr="00110698">
        <w:trPr>
          <w:trHeight w:val="225"/>
        </w:trPr>
        <w:tc>
          <w:tcPr>
            <w:tcW w:w="2268" w:type="dxa"/>
          </w:tcPr>
          <w:p w14:paraId="7A56395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58E31BC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7</w:t>
            </w:r>
          </w:p>
        </w:tc>
        <w:tc>
          <w:tcPr>
            <w:tcW w:w="709" w:type="dxa"/>
          </w:tcPr>
          <w:p w14:paraId="1BAE1C61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1</w:t>
            </w:r>
          </w:p>
        </w:tc>
        <w:tc>
          <w:tcPr>
            <w:tcW w:w="1417" w:type="dxa"/>
          </w:tcPr>
          <w:p w14:paraId="018382B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D3A794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0</w:t>
            </w:r>
          </w:p>
        </w:tc>
        <w:tc>
          <w:tcPr>
            <w:tcW w:w="708" w:type="dxa"/>
          </w:tcPr>
          <w:p w14:paraId="374B679F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1418" w:type="dxa"/>
          </w:tcPr>
          <w:p w14:paraId="62D3010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2)</w:t>
            </w:r>
          </w:p>
        </w:tc>
        <w:tc>
          <w:tcPr>
            <w:tcW w:w="850" w:type="dxa"/>
          </w:tcPr>
          <w:p w14:paraId="53DB965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7</w:t>
            </w:r>
          </w:p>
        </w:tc>
        <w:tc>
          <w:tcPr>
            <w:tcW w:w="709" w:type="dxa"/>
          </w:tcPr>
          <w:p w14:paraId="2A22E91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</w:t>
            </w:r>
          </w:p>
        </w:tc>
        <w:tc>
          <w:tcPr>
            <w:tcW w:w="1394" w:type="dxa"/>
          </w:tcPr>
          <w:p w14:paraId="1855B3C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5 (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25B" w:rsidRPr="00A20F7C" w14:paraId="57A127CC" w14:textId="77777777" w:rsidTr="00110698">
        <w:trPr>
          <w:trHeight w:val="225"/>
        </w:trPr>
        <w:tc>
          <w:tcPr>
            <w:tcW w:w="2268" w:type="dxa"/>
          </w:tcPr>
          <w:p w14:paraId="45360D2F" w14:textId="77777777" w:rsidR="0004625B" w:rsidRPr="00A20F7C" w:rsidRDefault="0004625B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45A4A029" w14:textId="77777777" w:rsidR="0004625B" w:rsidRPr="00F764D5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04625B" w:rsidRPr="00A20F7C" w14:paraId="61D8C016" w14:textId="77777777" w:rsidTr="00110698">
        <w:trPr>
          <w:trHeight w:val="225"/>
        </w:trPr>
        <w:tc>
          <w:tcPr>
            <w:tcW w:w="2268" w:type="dxa"/>
          </w:tcPr>
          <w:p w14:paraId="5C80B452" w14:textId="77777777" w:rsidR="0004625B" w:rsidRPr="00A20F7C" w:rsidRDefault="0004625B" w:rsidP="0011069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1560" w:type="dxa"/>
            <w:gridSpan w:val="2"/>
          </w:tcPr>
          <w:p w14:paraId="50928741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5B9DCF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75C1D5D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3518B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8029B5F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370F5265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25B" w:rsidRPr="00A20F7C" w14:paraId="1181A242" w14:textId="77777777" w:rsidTr="00110698">
        <w:trPr>
          <w:trHeight w:val="225"/>
        </w:trPr>
        <w:tc>
          <w:tcPr>
            <w:tcW w:w="2268" w:type="dxa"/>
          </w:tcPr>
          <w:p w14:paraId="534DEC33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6F6B430E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51</w:t>
            </w:r>
          </w:p>
        </w:tc>
        <w:tc>
          <w:tcPr>
            <w:tcW w:w="709" w:type="dxa"/>
          </w:tcPr>
          <w:p w14:paraId="00F86AD3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9</w:t>
            </w:r>
          </w:p>
        </w:tc>
        <w:tc>
          <w:tcPr>
            <w:tcW w:w="1417" w:type="dxa"/>
          </w:tcPr>
          <w:p w14:paraId="5526C225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F2E6B3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21</w:t>
            </w:r>
          </w:p>
        </w:tc>
        <w:tc>
          <w:tcPr>
            <w:tcW w:w="708" w:type="dxa"/>
          </w:tcPr>
          <w:p w14:paraId="63893D7D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9</w:t>
            </w:r>
          </w:p>
        </w:tc>
        <w:tc>
          <w:tcPr>
            <w:tcW w:w="1418" w:type="dxa"/>
          </w:tcPr>
          <w:p w14:paraId="2308C3C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24C255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87</w:t>
            </w:r>
          </w:p>
        </w:tc>
        <w:tc>
          <w:tcPr>
            <w:tcW w:w="709" w:type="dxa"/>
          </w:tcPr>
          <w:p w14:paraId="5E41C90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3</w:t>
            </w:r>
          </w:p>
        </w:tc>
        <w:tc>
          <w:tcPr>
            <w:tcW w:w="1394" w:type="dxa"/>
          </w:tcPr>
          <w:p w14:paraId="1CCA21D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4625B" w:rsidRPr="00A20F7C" w14:paraId="033C702E" w14:textId="77777777" w:rsidTr="00110698">
        <w:trPr>
          <w:trHeight w:val="225"/>
        </w:trPr>
        <w:tc>
          <w:tcPr>
            <w:tcW w:w="2268" w:type="dxa"/>
          </w:tcPr>
          <w:p w14:paraId="353A6D55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851" w:type="dxa"/>
          </w:tcPr>
          <w:p w14:paraId="1D8127EE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709" w:type="dxa"/>
          </w:tcPr>
          <w:p w14:paraId="7EE584F6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417" w:type="dxa"/>
          </w:tcPr>
          <w:p w14:paraId="462AD7B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1.8)</w:t>
            </w:r>
          </w:p>
        </w:tc>
        <w:tc>
          <w:tcPr>
            <w:tcW w:w="851" w:type="dxa"/>
          </w:tcPr>
          <w:p w14:paraId="74A2552E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708" w:type="dxa"/>
          </w:tcPr>
          <w:p w14:paraId="12AAAD6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18" w:type="dxa"/>
          </w:tcPr>
          <w:p w14:paraId="38CB7DF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1AC715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</w:t>
            </w:r>
          </w:p>
        </w:tc>
        <w:tc>
          <w:tcPr>
            <w:tcW w:w="709" w:type="dxa"/>
          </w:tcPr>
          <w:p w14:paraId="7F8576DD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394" w:type="dxa"/>
          </w:tcPr>
          <w:p w14:paraId="3E2DEF2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3 (1.9, 2.8)</w:t>
            </w:r>
          </w:p>
        </w:tc>
      </w:tr>
      <w:tr w:rsidR="0004625B" w:rsidRPr="00A20F7C" w14:paraId="52F8D85F" w14:textId="77777777" w:rsidTr="00110698">
        <w:trPr>
          <w:trHeight w:val="225"/>
        </w:trPr>
        <w:tc>
          <w:tcPr>
            <w:tcW w:w="2268" w:type="dxa"/>
          </w:tcPr>
          <w:p w14:paraId="40A8535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149277D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709" w:type="dxa"/>
          </w:tcPr>
          <w:p w14:paraId="520C6346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417" w:type="dxa"/>
          </w:tcPr>
          <w:p w14:paraId="40494B0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6D0E44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</w:t>
            </w:r>
          </w:p>
        </w:tc>
        <w:tc>
          <w:tcPr>
            <w:tcW w:w="708" w:type="dxa"/>
          </w:tcPr>
          <w:p w14:paraId="26D328C1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418" w:type="dxa"/>
          </w:tcPr>
          <w:p w14:paraId="0DCF323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0C6CB2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709" w:type="dxa"/>
          </w:tcPr>
          <w:p w14:paraId="456CD9E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394" w:type="dxa"/>
          </w:tcPr>
          <w:p w14:paraId="7BF0765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6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25B" w:rsidRPr="00A20F7C" w14:paraId="14F88B7C" w14:textId="77777777" w:rsidTr="00110698">
        <w:trPr>
          <w:trHeight w:val="225"/>
        </w:trPr>
        <w:tc>
          <w:tcPr>
            <w:tcW w:w="2268" w:type="dxa"/>
          </w:tcPr>
          <w:p w14:paraId="2F919C9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00310BCD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709" w:type="dxa"/>
          </w:tcPr>
          <w:p w14:paraId="749E5AC3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417" w:type="dxa"/>
          </w:tcPr>
          <w:p w14:paraId="7A0CD9E2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A0FA2A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708" w:type="dxa"/>
          </w:tcPr>
          <w:p w14:paraId="24E065C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418" w:type="dxa"/>
          </w:tcPr>
          <w:p w14:paraId="4FADF742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FF3890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709" w:type="dxa"/>
          </w:tcPr>
          <w:p w14:paraId="1CDB9FA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394" w:type="dxa"/>
          </w:tcPr>
          <w:p w14:paraId="30890E5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3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25B" w:rsidRPr="00A20F7C" w14:paraId="4F5D8E2F" w14:textId="77777777" w:rsidTr="00110698">
        <w:trPr>
          <w:trHeight w:val="225"/>
        </w:trPr>
        <w:tc>
          <w:tcPr>
            <w:tcW w:w="2268" w:type="dxa"/>
          </w:tcPr>
          <w:p w14:paraId="1E0BC00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43D2BE4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709" w:type="dxa"/>
          </w:tcPr>
          <w:p w14:paraId="06DAC606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417" w:type="dxa"/>
          </w:tcPr>
          <w:p w14:paraId="11EB7CF2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224FC33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708" w:type="dxa"/>
          </w:tcPr>
          <w:p w14:paraId="2FEBF16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418" w:type="dxa"/>
          </w:tcPr>
          <w:p w14:paraId="099954E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,1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A5A5916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709" w:type="dxa"/>
          </w:tcPr>
          <w:p w14:paraId="57188BE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394" w:type="dxa"/>
          </w:tcPr>
          <w:p w14:paraId="63BC719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25B" w:rsidRPr="00A20F7C" w14:paraId="67C1A6E5" w14:textId="77777777" w:rsidTr="00110698">
        <w:trPr>
          <w:trHeight w:val="225"/>
        </w:trPr>
        <w:tc>
          <w:tcPr>
            <w:tcW w:w="2268" w:type="dxa"/>
          </w:tcPr>
          <w:p w14:paraId="532477FD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851" w:type="dxa"/>
          </w:tcPr>
          <w:p w14:paraId="391C19B9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09" w:type="dxa"/>
          </w:tcPr>
          <w:p w14:paraId="0613AEDE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417" w:type="dxa"/>
          </w:tcPr>
          <w:p w14:paraId="3C283A43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E4FFE5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08" w:type="dxa"/>
          </w:tcPr>
          <w:p w14:paraId="0DDD664A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8" w:type="dxa"/>
          </w:tcPr>
          <w:p w14:paraId="01A9E32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D7C007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14:paraId="492AE95D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94" w:type="dxa"/>
          </w:tcPr>
          <w:p w14:paraId="0E477E36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4625B" w:rsidRPr="00A20F7C" w14:paraId="4900936C" w14:textId="77777777" w:rsidTr="00110698">
        <w:trPr>
          <w:trHeight w:val="225"/>
        </w:trPr>
        <w:tc>
          <w:tcPr>
            <w:tcW w:w="2268" w:type="dxa"/>
          </w:tcPr>
          <w:p w14:paraId="0B2C91C3" w14:textId="77777777" w:rsidR="0004625B" w:rsidRPr="00F814B5" w:rsidRDefault="0004625B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814B5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851" w:type="dxa"/>
          </w:tcPr>
          <w:p w14:paraId="47E08EE7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D6FC1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913BAC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851" w:type="dxa"/>
          </w:tcPr>
          <w:p w14:paraId="14AAF600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AC2088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690CFF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850" w:type="dxa"/>
          </w:tcPr>
          <w:p w14:paraId="0C247BC4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ACBB9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73A62C5B" w14:textId="77777777" w:rsidR="0004625B" w:rsidRPr="00A20F7C" w:rsidRDefault="0004625B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</w:tbl>
    <w:bookmarkEnd w:id="1"/>
    <w:p w14:paraId="36247385" w14:textId="77777777" w:rsidR="0004625B" w:rsidRPr="00A20F7C" w:rsidRDefault="0004625B" w:rsidP="0004625B">
      <w:pPr>
        <w:rPr>
          <w:rFonts w:ascii="Arial" w:hAnsi="Arial" w:cs="Arial"/>
          <w:sz w:val="18"/>
          <w:szCs w:val="18"/>
        </w:rPr>
      </w:pP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: SBP/DBP≥140/90mmHg and/or on BP lower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b</w:t>
      </w:r>
      <w:r w:rsidRPr="00A20F7C">
        <w:rPr>
          <w:rFonts w:ascii="Arial" w:hAnsi="Arial" w:cs="Arial"/>
          <w:sz w:val="18"/>
          <w:szCs w:val="18"/>
        </w:rPr>
        <w:t>Low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-HDL: according to NCEP ATPIII criteria and/or on lipid-regulat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Elevated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 HbA1c: according to CDC criteria and/or on diabetes medication</w:t>
      </w:r>
    </w:p>
    <w:p w14:paraId="129F2567" w14:textId="77777777" w:rsidR="00726513" w:rsidRDefault="00DB2DCE"/>
    <w:sectPr w:rsidR="00726513" w:rsidSect="0004625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FDF22" w14:textId="77777777" w:rsidR="00DB2DCE" w:rsidRDefault="00DB2DCE" w:rsidP="0004625B">
      <w:pPr>
        <w:spacing w:after="0" w:line="240" w:lineRule="auto"/>
      </w:pPr>
      <w:r>
        <w:separator/>
      </w:r>
    </w:p>
  </w:endnote>
  <w:endnote w:type="continuationSeparator" w:id="0">
    <w:p w14:paraId="31812FDA" w14:textId="77777777" w:rsidR="00DB2DCE" w:rsidRDefault="00DB2DCE" w:rsidP="00046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40970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7B933" w14:textId="6549F2F5" w:rsidR="0004625B" w:rsidRDefault="000462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FF9582" w14:textId="77777777" w:rsidR="0004625B" w:rsidRDefault="00046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35D79" w14:textId="77777777" w:rsidR="00DB2DCE" w:rsidRDefault="00DB2DCE" w:rsidP="0004625B">
      <w:pPr>
        <w:spacing w:after="0" w:line="240" w:lineRule="auto"/>
      </w:pPr>
      <w:r>
        <w:separator/>
      </w:r>
    </w:p>
  </w:footnote>
  <w:footnote w:type="continuationSeparator" w:id="0">
    <w:p w14:paraId="35E8C264" w14:textId="77777777" w:rsidR="00DB2DCE" w:rsidRDefault="00DB2DCE" w:rsidP="00046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25B"/>
    <w:rsid w:val="0004625B"/>
    <w:rsid w:val="00164BEA"/>
    <w:rsid w:val="009D3F1C"/>
    <w:rsid w:val="00DB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CA1F"/>
  <w15:chartTrackingRefBased/>
  <w15:docId w15:val="{38404017-0122-4783-AD0F-B187F535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25B"/>
  </w:style>
  <w:style w:type="paragraph" w:styleId="Footer">
    <w:name w:val="footer"/>
    <w:basedOn w:val="Normal"/>
    <w:link w:val="FooterChar"/>
    <w:uiPriority w:val="99"/>
    <w:unhideWhenUsed/>
    <w:rsid w:val="00046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25B"/>
  </w:style>
  <w:style w:type="table" w:styleId="TableGrid">
    <w:name w:val="Table Grid"/>
    <w:basedOn w:val="TableNormal"/>
    <w:uiPriority w:val="39"/>
    <w:rsid w:val="00046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8:00Z</dcterms:created>
  <dcterms:modified xsi:type="dcterms:W3CDTF">2020-08-24T10:48:00Z</dcterms:modified>
</cp:coreProperties>
</file>